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Calibri" w:hAnsi="Calibri" w:cs="Calibri"/>
          <w:b/>
          <w:b/>
          <w:highlight w:val="yellow"/>
        </w:rPr>
      </w:pPr>
      <w:r>
        <w:rPr>
          <w:rFonts w:cs="Calibri" w:ascii="Calibri" w:hAnsi="Calibri"/>
          <w:b/>
          <w:lang w:val="en-US" w:eastAsia="en-US"/>
        </w:rPr>
        <w:t>Supplementary Figure 1</w:t>
      </w:r>
      <w:r>
        <w:rPr>
          <w:rFonts w:cs="Calibri" w:ascii="Calibri" w:hAnsi="Calibri"/>
          <w:lang w:val="en-US" w:eastAsia="en-US"/>
        </w:rPr>
        <w:t>. Inhaler device preference ELLIPTA</w:t>
      </w:r>
      <w:r>
        <w:rPr>
          <w:rFonts w:eastAsia="Times New Roman" w:cs="Arial" w:ascii="Calibri" w:hAnsi="Calibri"/>
          <w:b/>
          <w:bCs/>
          <w:kern w:val="2"/>
          <w:sz w:val="20"/>
          <w:szCs w:val="20"/>
          <w:lang w:eastAsia="en-GB"/>
        </w:rPr>
        <w:t>®</w:t>
      </w:r>
      <w:r>
        <w:rPr>
          <w:rFonts w:cs="Calibri" w:ascii="Calibri" w:hAnsi="Calibri"/>
          <w:lang w:val="en-US" w:eastAsia="en-US"/>
        </w:rPr>
        <w:t xml:space="preserve"> (A) versus DISKUS; (B) versus MDI and (C) versus Turbuhaler, as reported by asthma patients</w:t>
      </w:r>
      <w:r>
        <w:rPr>
          <w:rFonts w:cs="Calibri" w:ascii="Calibri" w:hAnsi="Calibri"/>
          <w:b/>
          <w:highlight w:val="yellow"/>
        </w:rPr>
        <w:t xml:space="preserve"> </w:t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highlight w:val="yellow"/>
        </w:rPr>
      </w:pPr>
      <w:r>
        <w:rPr>
          <w:rFonts w:cs="Calibri" w:ascii="Calibri" w:hAnsi="Calibri"/>
          <w:b/>
          <w:lang w:val="en-US" w:eastAsia="en-US"/>
        </w:rPr>
        <w:drawing>
          <wp:inline distT="0" distB="0" distL="0" distR="0">
            <wp:extent cx="4528820" cy="824928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824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highlight w:val="yellow"/>
        </w:rPr>
      </w:pPr>
      <w:r>
        <w:rPr>
          <w:rFonts w:cs="Calibri" w:ascii="Calibri" w:hAnsi="Calibri"/>
          <w:b/>
          <w:highlight w:val="yellow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1:</w:t>
      </w:r>
      <w:r>
        <w:rPr>
          <w:rFonts w:cs="Calibri" w:ascii="Calibri" w:hAnsi="Calibri"/>
        </w:rPr>
        <w:t xml:space="preserve"> Summary of substudies in COPD and asthma patient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3907"/>
        <w:gridCol w:w="3907"/>
      </w:tblGrid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COPD patients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sthma patients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study 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DISKUS/Accuhale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KUS/Accuhaler first and then ELLIPTA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DISKUS/Accuhale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KUS/Accuhaler first and then ELLIPTA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study 2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ELLIPTA first and then MDI 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I first and then ELLIPTA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MDI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I first and then ELLIPTA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study 3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Turbuhale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rbuhaler first and then ELLIPTA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Turbuhale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urbuhaler first and then ELLIPTA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study 4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Handihale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ndihaler first and then ELLIPTA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ubstudy 4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ELLIPTA first and then Breezhale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</w:t>
            </w:r>
          </w:p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eezhaler first and then ELLIPTA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2</w:t>
      </w:r>
      <w:r>
        <w:rPr>
          <w:rFonts w:cs="Calibri" w:ascii="Calibri" w:hAnsi="Calibri"/>
        </w:rPr>
        <w:t xml:space="preserve">: Number of COPD patients who demonstrated critical errors in each substudy </w:t>
      </w:r>
    </w:p>
    <w:tbl>
      <w:tblPr>
        <w:tblW w:w="13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1"/>
        <w:gridCol w:w="1143"/>
        <w:gridCol w:w="1244"/>
        <w:gridCol w:w="1392"/>
        <w:gridCol w:w="1256"/>
        <w:gridCol w:w="1516"/>
        <w:gridCol w:w="1413"/>
      </w:tblGrid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4" w:leader="none"/>
              </w:tabs>
              <w:spacing w:before="0" w:after="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rror</w:t>
              <w:tab/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LLIPTA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N=56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ISKUS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(N=17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Turbuhaler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(N=100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MDI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(N=80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Breezhaler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(N=118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Handihaler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(N=98)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Failed to open cov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556" w:hRule="atLeast"/>
        </w:trPr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Failed to remove cap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Failed to remove capsu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before="0" w:after="0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  <w:tab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8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Lever is not pushed back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5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588" w:leader="none"/>
                <w:tab w:val="left" w:pos="1125" w:leader="none"/>
              </w:tabs>
              <w:snapToGrid w:val="false"/>
              <w:spacing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d not hold device upright (±45% OK) during dose prepa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ase not twisted fully backwards and forwards, no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2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Failed to insert capsule into the chamb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8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Did not completely close device capsule chamb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7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Did not pierce the capsu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27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Arial" w:ascii="Calibri" w:hAnsi="Calibri"/>
                <w:sz w:val="20"/>
                <w:szCs w:val="20"/>
              </w:rPr>
              <w:t>Shook the device after dose prepar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id not shake the devic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2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Failed to place device in mouth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Shook the device upside down after dose preparation</w:t>
            </w:r>
          </w:p>
          <w:p>
            <w:pPr>
              <w:pStyle w:val="Normal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n=7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Exhaled directly into mouthpiec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3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6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No seal by the lips round the mouthpiece during the inhalation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1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=4</w:t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sz w:val="20"/>
                <w:szCs w:val="20"/>
              </w:rPr>
              <w:t>No dose actuated during an inhalation manoeuvr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bCs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color w:val="D9D9D9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n=2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ose coordination was so poor that patient is likely to have received no dose or only received minimal dos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n=3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psule did not rattl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Arial"/>
                <w:color w:val="D9D9D9"/>
                <w:sz w:val="20"/>
                <w:szCs w:val="20"/>
              </w:rPr>
            </w:pPr>
            <w:r>
              <w:rPr>
                <w:rFonts w:cs="Arial" w:ascii="Calibri" w:hAnsi="Calibri"/>
                <w:color w:val="D9D9D9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n=42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n=42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cs="Calibri"/>
          <w:sz w:val="22"/>
          <w:szCs w:val="22"/>
        </w:rPr>
      </w:pPr>
      <w:r>
        <w:br w:type="page"/>
      </w: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  <w:b/>
        </w:rPr>
        <w:t>Supplementary Table 3</w:t>
      </w:r>
      <w:r>
        <w:rPr>
          <w:rFonts w:cs="Arial" w:ascii="Calibri" w:hAnsi="Calibri"/>
        </w:rPr>
        <w:t xml:space="preserve">: Number of asthma patients who demonstrated critical errors in each substudy </w:t>
      </w:r>
    </w:p>
    <w:tbl>
      <w:tblPr>
        <w:tblW w:w="1187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0"/>
        <w:gridCol w:w="1540"/>
        <w:gridCol w:w="1340"/>
        <w:gridCol w:w="1515"/>
        <w:gridCol w:w="1417"/>
      </w:tblGrid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54" w:leader="none"/>
              </w:tabs>
              <w:spacing w:before="0" w:after="0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Error</w:t>
              <w:tab/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ELLIPTA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N=1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DISKUS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N=7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Turbuhaler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N=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MDI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  <w:t>N=32</w:t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Failed to open cove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Failed to remove ca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Lever is not pushed bac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 xml:space="preserve">n=9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d not hold device upright (±45% OK) during dose prepa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 xml:space="preserve">n=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Base not twisted fully backwards and forwards, so no click hear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Shook the device after dose prepa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Did not shake the devic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center" w:pos="588" w:leader="none"/>
              </w:tabs>
              <w:snapToGrid w:val="false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4</w:t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Failed to place device in mout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center" w:pos="588" w:leader="none"/>
              </w:tabs>
              <w:snapToGrid w:val="false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Shook the device upside down after dose prepar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Exhaled directly into mouthpiec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No seal by the lips round the mouthpiece during the inhal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  <w:t>No dose actuated during an inhalation manoeuvr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1</w:t>
            </w:r>
          </w:p>
        </w:tc>
      </w:tr>
      <w:tr>
        <w:trPr/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ose coordination was so poor that patient is likely to have received no dose or only received minimal do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=5</w:t>
            </w:r>
          </w:p>
        </w:tc>
      </w:tr>
      <w:tr>
        <w:trPr/>
        <w:tc>
          <w:tcPr>
            <w:tcW w:w="11872" w:type="dxa"/>
            <w:gridSpan w:val="5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4:</w:t>
      </w:r>
      <w:r>
        <w:rPr>
          <w:rFonts w:cs="Calibri" w:ascii="Calibri" w:hAnsi="Calibri"/>
        </w:rPr>
        <w:t xml:space="preserve"> Summary of ease of use questionnaire for each inhaler device; number (%) of COPD patients who responded to each question</w:t>
      </w:r>
    </w:p>
    <w:tbl>
      <w:tblPr>
        <w:tblW w:w="575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452"/>
        <w:gridCol w:w="1051"/>
        <w:gridCol w:w="1108"/>
        <w:gridCol w:w="840"/>
        <w:gridCol w:w="969"/>
        <w:gridCol w:w="974"/>
        <w:gridCol w:w="1109"/>
        <w:gridCol w:w="972"/>
        <w:gridCol w:w="1114"/>
        <w:gridCol w:w="972"/>
        <w:gridCol w:w="1112"/>
      </w:tblGrid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b study 1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N=171)</w:t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b study 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N=80)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b study 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N=100)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b study 4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N=118)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b study 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N=98)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LIPT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KU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LIPT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DI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LIP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urbuhal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LIPT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ndihale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LLIPT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eezhaler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rate ease of use of the inhaler?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fficult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difficul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5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 (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4 (6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 (2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 (1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 (9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 (4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 (2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 (2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 (9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(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 (5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 (2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 (2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5 (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9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 (3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 (3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 (2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4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2 (9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 (3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 (1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easily are you able to tell how many doses of medication are left in the inhaler?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s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0 (9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5 (6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 (2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 (1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 (9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 (6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 (1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1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 (10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 (4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 (1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 (3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 (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5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(4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 (4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7 (9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 (2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 (1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9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rate the ease of learning how to use the inhaler?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difficul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3 (9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 (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9 (6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 (2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 (1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 (9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 (6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 (2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 (1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6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 (9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3 (5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 (2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 (2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1 (9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 (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 (6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 (2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 (1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 (7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 (1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1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rate the ease of handling the inhaler?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difficul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5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0 (7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 (1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 (1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6 (9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 (5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4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 (9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 (6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 (2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2 (9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 (2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 (1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1 (9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 (6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 (2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1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rate the ease of preparing the inhaler for use?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difficul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7 (9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4 (7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 (1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 (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8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 (7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 (1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 (1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 (9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 (7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1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(4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4 (9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 (4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 (2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 (24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 (5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 (3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 (1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</w:tr>
      <w:tr>
        <w:trPr/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w do you rate the ease of holding the inhaler while using it?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ery 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s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5 (9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2 (7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 (1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 (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1%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%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 (92)</w:t>
            </w:r>
            <w:bookmarkStart w:id="0" w:name="_GoBack"/>
            <w:bookmarkEnd w:id="0"/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 (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1%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 (5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 (2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4%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7 (9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1 (7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 (1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 (10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(4%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4 (9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9 (76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 (19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 (&lt;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 (95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(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 (77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 (13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 (8)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 (2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2659" w:right="2699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pacing w:lineRule="auto" w:line="276" w:before="0" w:after="20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Arial"/>
        </w:rPr>
      </w:pPr>
      <w:r>
        <w:rPr>
          <w:rFonts w:cs="Arial" w:ascii="Calibri" w:hAnsi="Calibri"/>
          <w:b/>
        </w:rPr>
        <w:t>Supplementary Table 5.</w:t>
      </w:r>
      <w:r>
        <w:rPr>
          <w:rFonts w:cs="Arial" w:ascii="Calibri" w:hAnsi="Calibri"/>
        </w:rPr>
        <w:t xml:space="preserve"> Summary of ease of use questionnaire for each inhaler device; number (%) of asthma patients who responded to each quest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2097"/>
        <w:gridCol w:w="1529"/>
        <w:gridCol w:w="1575"/>
        <w:gridCol w:w="1482"/>
        <w:gridCol w:w="1340"/>
        <w:gridCol w:w="1527"/>
        <w:gridCol w:w="1536"/>
      </w:tblGrid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3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Substudy 1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(N=70)</w:t>
            </w:r>
          </w:p>
        </w:tc>
        <w:tc>
          <w:tcPr>
            <w:tcW w:w="28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Substudy 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(N=32)</w:t>
            </w:r>
          </w:p>
        </w:tc>
        <w:tc>
          <w:tcPr>
            <w:tcW w:w="3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Substudy 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(N=60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ELLIPT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SKU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ELLIPT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MDI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ELLIPT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Turbuhaler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How do you rate ease of use of the inhaler?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fficult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4 (9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 (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0 (7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4 (2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 (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8 (88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6 (5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8 (25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7 (2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8 (9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7 (6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6 (2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 (1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How easily are you able to tell how many doses of medication are left in the inhaler?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70 (10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4 (7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0 (14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 (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2 (10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6 (8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 (1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0 (10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2 (3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1 (35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6 (2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How do you rate the ease of learning how to use the inhaler?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8 (9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7 (8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2 (1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2 (10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1 (6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7 (2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 (1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8 (98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7 (6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4 (2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9 (15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How do you rate the ease of handling the inhaler?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7 (9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 (4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2 (74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3 (1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 (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1 (9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9(60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 (1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 (1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9 (98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1 (68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3 (2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 (8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How do you rate the ease of preparing the inhaler for use?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6 (94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 (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7 (8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1 (1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1 (9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7 (84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 (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9 (8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7 (1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1 (68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5 (25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 (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How do you rate the ease of holding the inhaler while using it?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easy/easy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Neutral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Difficult</w:t>
            </w:r>
          </w:p>
          <w:p>
            <w:pPr>
              <w:pStyle w:val="Normal"/>
              <w:autoSpaceDE w:val="false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Very difficult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8 (9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7 (81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1 (16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31 (9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22 (6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 (1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6 (19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52 (87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7 (1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44 (73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5 (25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1 (2)</w:t>
            </w:r>
          </w:p>
          <w:p>
            <w:pPr>
              <w:pStyle w:val="Normal"/>
              <w:spacing w:before="0" w:after="0"/>
              <w:rPr>
                <w:rFonts w:ascii="Calibri" w:hAnsi="Calibri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eastAsia="en-GB"/>
              </w:rPr>
              <w:t>0</w:t>
            </w:r>
          </w:p>
        </w:tc>
      </w:tr>
    </w:tbl>
    <w:p>
      <w:pPr>
        <w:pStyle w:val="Normal"/>
        <w:spacing w:before="0" w:after="24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2659" w:footer="708" w:bottom="26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TabletextNSChar">
    <w:name w:val="table:textNS Char"/>
    <w:basedOn w:val="DefaultParagraphFont"/>
    <w:qFormat/>
    <w:rPr>
      <w:rFonts w:ascii="Arial Narrow" w:hAnsi="Arial Narrow" w:eastAsia="Times New Roman" w:cs="Arial Narrow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>
      <w:spacing w:before="0" w:after="0"/>
    </w:pPr>
    <w:rPr>
      <w:rFonts w:ascii="Arial Narrow" w:hAnsi="Arial Narrow" w:cs="Arial Narrow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06:45:00Z</dcterms:created>
  <dc:creator>Diana</dc:creator>
  <dc:description/>
  <dc:language>en-US</dc:language>
  <cp:lastModifiedBy>l.latha</cp:lastModifiedBy>
  <cp:lastPrinted>2016-08-04T14:11:00Z</cp:lastPrinted>
  <dcterms:modified xsi:type="dcterms:W3CDTF">2016-11-14T06:45:00Z</dcterms:modified>
  <cp:revision>2</cp:revision>
  <dc:subject/>
  <dc:title/>
</cp:coreProperties>
</file>